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0795</wp:posOffset>
                </wp:positionV>
                <wp:extent cx="7414260" cy="5347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4260" cy="534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440"/>
                              <w:gridCol w:w="1423"/>
                              <w:gridCol w:w="1453"/>
                              <w:gridCol w:w="1453"/>
                              <w:gridCol w:w="1453"/>
                              <w:gridCol w:w="1453"/>
                              <w:gridCol w:w="1453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bidi="hi-I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transgenic plant I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Cry1Ac tox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(% of TSP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% mortal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1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% wt loss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bidi="hi-I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transgenic plant I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Cry1Ac tox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(% of TSP)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% mortal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1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% wt lo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58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5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35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3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69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82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5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2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32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2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7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3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42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5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23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4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3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83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7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7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5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5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2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74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7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88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6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6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3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120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7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57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7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15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*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56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5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6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8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2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240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1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29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2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95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4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128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8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63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1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26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120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8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57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2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4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2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45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5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7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3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1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67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6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26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4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160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8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52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5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6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2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380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6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38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3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88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7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3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168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8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53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8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1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174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8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52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1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4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2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160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8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67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255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1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6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3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20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1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63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2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4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145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7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42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3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2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48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8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47 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4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4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386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5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4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1259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6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4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2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86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7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48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7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3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80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7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7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8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1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174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8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48  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2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3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Ac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24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2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07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8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8"/>
                                      <w:szCs w:val="20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FLAc3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0.0005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3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hi-IN"/>
                                    </w:rPr>
                                    <w:t xml:space="preserve"> 0.1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8"/>
                                      <w:szCs w:val="2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8"/>
                                      <w:szCs w:val="20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3.8pt;height:421.05pt;mso-wrap-distance-left:9pt;mso-wrap-distance-right:9pt;mso-wrap-distance-top:0pt;mso-wrap-distance-bottom:0pt;margin-top:-0.85pt;mso-position-vertical-relative:text;margin-left:32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6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440"/>
                        <w:gridCol w:w="1423"/>
                        <w:gridCol w:w="1453"/>
                        <w:gridCol w:w="1453"/>
                        <w:gridCol w:w="1453"/>
                        <w:gridCol w:w="1453"/>
                        <w:gridCol w:w="1453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  <w:lang w:bidi="hi-I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transgenic plant I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Cry1Ac tox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(% of TSP)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% mortal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1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1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% wt loss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  <w:lang w:bidi="hi-I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transgenic plant ID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Cry1Ac tox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(% of TSP)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% mortal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1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% wt lo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58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5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35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36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69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6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82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5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2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32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24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7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3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39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42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52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23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4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37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83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74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7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5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5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29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74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71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88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6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6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34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120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79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57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7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15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*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56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57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6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8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23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240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9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19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29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23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95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42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128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82 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63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1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26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120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81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57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2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4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23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45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54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7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3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1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67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64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26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4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16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160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84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52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5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6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29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380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6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4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38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31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88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7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38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168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8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53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8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1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1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174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86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52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19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4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23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160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83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67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4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255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1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6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31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20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18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63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2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42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145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78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42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3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21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48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8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47 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4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44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386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5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46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1259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6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4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26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86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77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48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7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33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80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72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79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8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18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2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174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87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48  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29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38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Ac3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24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21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07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8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8"/>
                                <w:szCs w:val="20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FLAc3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0.0005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3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hi-IN"/>
                              </w:rPr>
                              <w:t xml:space="preserve"> 0.11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8"/>
                                <w:szCs w:val="2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8"/>
                                <w:szCs w:val="20"/>
                                <w:lang w:bidi="hi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590</wp:posOffset>
                </wp:positionH>
                <wp:positionV relativeFrom="paragraph">
                  <wp:posOffset>-499745</wp:posOffset>
                </wp:positionV>
                <wp:extent cx="7687310" cy="30861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7310" cy="308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ditional file 2: Table S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Insect mortality data of 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ransgenic plan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5.3pt;height:24.3pt;mso-wrap-distance-left:9.05pt;mso-wrap-distance-right:9.05pt;mso-wrap-distance-top:0pt;mso-wrap-distance-bottom:0pt;margin-top:-39.35pt;mso-position-vertical-relative:text;margin-left:1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dditional file 2: Table S2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Insect mortality data of T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  <w:vertAlign w:val="subscript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transgenic pl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40080</wp:posOffset>
                </wp:positionH>
                <wp:positionV relativeFrom="paragraph">
                  <wp:posOffset>5695950</wp:posOffset>
                </wp:positionV>
                <wp:extent cx="4154805" cy="30861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805" cy="308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*100 % mortality; Control : Non-trangenic tomato plan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.15pt;height:24.3pt;mso-wrap-distance-left:9.05pt;mso-wrap-distance-right:9.05pt;mso-wrap-distance-top:0pt;mso-wrap-distance-bottom:0pt;margin-top:448.5pt;mso-position-vertical-relative:text;margin-left:5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*100 % mortality; Control : Non-trangenic tomato plan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11:21:00Z</dcterms:created>
  <dc:creator>a</dc:creator>
  <dc:description/>
  <cp:keywords/>
  <dc:language>en-US</dc:language>
  <cp:lastModifiedBy>Real, Francis Frank</cp:lastModifiedBy>
  <dcterms:modified xsi:type="dcterms:W3CDTF">2015-05-02T10:09:00Z</dcterms:modified>
  <cp:revision>17</cp:revision>
  <dc:subject/>
  <dc:title/>
</cp:coreProperties>
</file>